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00" w:type="dxa"/>
        <w:tblLook w:val="04A0" w:firstRow="1" w:lastRow="0" w:firstColumn="1" w:lastColumn="0" w:noHBand="0" w:noVBand="1"/>
      </w:tblPr>
      <w:tblGrid>
        <w:gridCol w:w="4495"/>
        <w:gridCol w:w="2505"/>
      </w:tblGrid>
      <w:tr w:rsidR="006F3AFD" w:rsidRPr="00DD697B" w14:paraId="7B2FC107" w14:textId="77777777" w:rsidTr="006F3AFD">
        <w:trPr>
          <w:trHeight w:val="399"/>
        </w:trPr>
        <w:tc>
          <w:tcPr>
            <w:tcW w:w="7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06E7" w14:textId="24CDF011" w:rsidR="006F3AFD" w:rsidRPr="00DD697B" w:rsidRDefault="006F3AFD" w:rsidP="006F3A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84754009"/>
            <w:r w:rsidRPr="00EC3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63C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EC3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The statistic reference of indicators.</w:t>
            </w:r>
          </w:p>
        </w:tc>
      </w:tr>
      <w:tr w:rsidR="006F3AFD" w:rsidRPr="00DD697B" w14:paraId="4D4C5C08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2625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cator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D5C56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istic reference</w:t>
            </w:r>
          </w:p>
        </w:tc>
      </w:tr>
      <w:tr w:rsidR="006F3AFD" w:rsidRPr="00DD697B" w14:paraId="3BDD7975" w14:textId="77777777" w:rsidTr="00364A25">
        <w:trPr>
          <w:trHeight w:val="20"/>
        </w:trPr>
        <w:tc>
          <w:tcPr>
            <w:tcW w:w="7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7AB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</w:tr>
      <w:tr w:rsidR="006F3AFD" w:rsidRPr="00DD697B" w14:paraId="753216FC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A21B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~59 month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ABF1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10 g/L</w:t>
            </w:r>
          </w:p>
        </w:tc>
      </w:tr>
      <w:tr w:rsidR="006F3AFD" w:rsidRPr="00DD697B" w14:paraId="007A0CEC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CAF8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~11 year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44A9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15 g/L</w:t>
            </w:r>
          </w:p>
        </w:tc>
      </w:tr>
      <w:tr w:rsidR="006F3AFD" w:rsidRPr="00DD697B" w14:paraId="6451073A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6138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~14 year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6FC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20 g/L</w:t>
            </w:r>
          </w:p>
        </w:tc>
      </w:tr>
      <w:tr w:rsidR="006F3AFD" w:rsidRPr="00DD697B" w14:paraId="789AE003" w14:textId="77777777" w:rsidTr="00364A25">
        <w:trPr>
          <w:trHeight w:val="20"/>
        </w:trPr>
        <w:tc>
          <w:tcPr>
            <w:tcW w:w="7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96E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s of microelements</w:t>
            </w:r>
          </w:p>
        </w:tc>
      </w:tr>
      <w:tr w:rsidR="006F3AFD" w:rsidRPr="00DD697B" w14:paraId="796795B1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5FD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157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.8~39.3 μmol/L</w:t>
            </w:r>
          </w:p>
        </w:tc>
      </w:tr>
      <w:tr w:rsidR="006F3AFD" w:rsidRPr="00DD697B" w14:paraId="6399C54F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542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957D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5~2.10 mmol/L</w:t>
            </w:r>
          </w:p>
        </w:tc>
      </w:tr>
      <w:tr w:rsidR="006F3AFD" w:rsidRPr="00DD697B" w14:paraId="2C3AC39C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4CEE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0925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2~2.06 mmol/L</w:t>
            </w:r>
          </w:p>
        </w:tc>
      </w:tr>
      <w:tr w:rsidR="006F3AFD" w:rsidRPr="00DD697B" w14:paraId="1C74B38B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F21D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3672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52~11.82 mmol/L</w:t>
            </w:r>
          </w:p>
        </w:tc>
      </w:tr>
      <w:tr w:rsidR="006F3AFD" w:rsidRPr="00DD697B" w14:paraId="5D42B143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659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8FC9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3AFD" w:rsidRPr="00DD697B" w14:paraId="15AE848D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4DBA" w14:textId="77777777" w:rsidR="006F3AFD" w:rsidRPr="00DD697B" w:rsidRDefault="006F3AFD" w:rsidP="006F3AFD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~0.99 year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D92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8~100 μmol/L</w:t>
            </w:r>
          </w:p>
        </w:tc>
      </w:tr>
      <w:tr w:rsidR="006F3AFD" w:rsidRPr="00DD697B" w14:paraId="7D088F66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806" w14:textId="77777777" w:rsidR="006F3AFD" w:rsidRPr="00DD697B" w:rsidRDefault="006F3AFD" w:rsidP="006F3AFD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~1.99 year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DDD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2~110 μmol/L</w:t>
            </w:r>
          </w:p>
        </w:tc>
      </w:tr>
      <w:tr w:rsidR="006F3AFD" w:rsidRPr="00DD697B" w14:paraId="4A40BC6F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D45" w14:textId="77777777" w:rsidR="006F3AFD" w:rsidRPr="00DD697B" w:rsidRDefault="006F3AFD" w:rsidP="006F3AFD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~2.99 year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B96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6~120 μmol/L</w:t>
            </w:r>
          </w:p>
        </w:tc>
      </w:tr>
      <w:tr w:rsidR="006F3AFD" w:rsidRPr="00DD697B" w14:paraId="34F6C830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BA3A" w14:textId="77777777" w:rsidR="006F3AFD" w:rsidRPr="00DD697B" w:rsidRDefault="006F3AFD" w:rsidP="006F3AFD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~4.99 year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1CFC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2~130 μmol/L</w:t>
            </w:r>
          </w:p>
        </w:tc>
      </w:tr>
      <w:tr w:rsidR="006F3AFD" w:rsidRPr="00DD697B" w14:paraId="18287F5E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AEB4" w14:textId="77777777" w:rsidR="006F3AFD" w:rsidRPr="00DD697B" w:rsidRDefault="006F3AFD" w:rsidP="006F3AFD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5 years ol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245A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6.5~150 μmol/L</w:t>
            </w:r>
          </w:p>
        </w:tc>
      </w:tr>
      <w:tr w:rsidR="006F3AFD" w:rsidRPr="00DD697B" w14:paraId="31FC70A5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F77D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50C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~100 μg/L</w:t>
            </w:r>
          </w:p>
        </w:tc>
      </w:tr>
      <w:tr w:rsidR="006F3AFD" w:rsidRPr="00DD697B" w14:paraId="0C0A6A91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820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9D4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~5 μg/L</w:t>
            </w:r>
          </w:p>
        </w:tc>
      </w:tr>
      <w:tr w:rsidR="006F3AFD" w:rsidRPr="00DD697B" w14:paraId="656EBDBC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A45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oxication level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E861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3AFD" w:rsidRPr="00DD697B" w14:paraId="6DB4357A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AFBC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259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gt;100 μg/L</w:t>
            </w:r>
          </w:p>
        </w:tc>
      </w:tr>
      <w:tr w:rsidR="006F3AFD" w:rsidRPr="00DD697B" w14:paraId="757E2D6B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0FB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FA2B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gt;2.5 μg/L</w:t>
            </w:r>
          </w:p>
        </w:tc>
      </w:tr>
      <w:tr w:rsidR="006F3AFD" w:rsidRPr="00DD697B" w14:paraId="376B99F7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DFF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HB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74F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3AFD" w:rsidRPr="00DD697B" w14:paraId="62468109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7185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E85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0mIU/mL</w:t>
            </w:r>
          </w:p>
        </w:tc>
      </w:tr>
      <w:tr w:rsidR="006F3AFD" w:rsidRPr="00DD697B" w14:paraId="1FF9FF5F" w14:textId="77777777" w:rsidTr="00364A25">
        <w:trPr>
          <w:trHeight w:val="20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25B0" w14:textId="77777777" w:rsidR="006F3AFD" w:rsidRPr="00DD697B" w:rsidRDefault="006F3AFD" w:rsidP="006F3AF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AE9A" w14:textId="77777777" w:rsidR="006F3AFD" w:rsidRPr="00DD697B" w:rsidRDefault="006F3AFD" w:rsidP="006F3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10mIU/mL</w:t>
            </w:r>
          </w:p>
        </w:tc>
      </w:tr>
      <w:bookmarkEnd w:id="0"/>
    </w:tbl>
    <w:p w14:paraId="353CC496" w14:textId="77777777" w:rsidR="00890F7B" w:rsidRPr="00DD697B" w:rsidRDefault="00890F7B">
      <w:pPr>
        <w:rPr>
          <w:rFonts w:ascii="Times New Roman" w:hAnsi="Times New Roman" w:cs="Times New Roman"/>
          <w:sz w:val="24"/>
          <w:szCs w:val="24"/>
        </w:rPr>
      </w:pPr>
    </w:p>
    <w:sectPr w:rsidR="00890F7B" w:rsidRPr="00DD6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FD"/>
    <w:rsid w:val="00017CA7"/>
    <w:rsid w:val="001936E3"/>
    <w:rsid w:val="001D3C18"/>
    <w:rsid w:val="001F504B"/>
    <w:rsid w:val="00364A25"/>
    <w:rsid w:val="004C77AB"/>
    <w:rsid w:val="00517559"/>
    <w:rsid w:val="00573CAA"/>
    <w:rsid w:val="005B7FE6"/>
    <w:rsid w:val="005D3094"/>
    <w:rsid w:val="006F3AFD"/>
    <w:rsid w:val="00762EEE"/>
    <w:rsid w:val="00863C45"/>
    <w:rsid w:val="00890F7B"/>
    <w:rsid w:val="008971D5"/>
    <w:rsid w:val="008E7B15"/>
    <w:rsid w:val="009579D6"/>
    <w:rsid w:val="009913E8"/>
    <w:rsid w:val="00D4715B"/>
    <w:rsid w:val="00DD697B"/>
    <w:rsid w:val="00DE3C90"/>
    <w:rsid w:val="00E158A6"/>
    <w:rsid w:val="00EC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95059"/>
  <w15:chartTrackingRefBased/>
  <w15:docId w15:val="{676C53F0-01DD-49F0-BD5F-C46C2359E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971D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8971D5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8971D5"/>
  </w:style>
  <w:style w:type="paragraph" w:styleId="a7">
    <w:name w:val="annotation subject"/>
    <w:basedOn w:val="a5"/>
    <w:next w:val="a5"/>
    <w:link w:val="a8"/>
    <w:uiPriority w:val="99"/>
    <w:semiHidden/>
    <w:unhideWhenUsed/>
    <w:rsid w:val="008971D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971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4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扬</dc:creator>
  <cp:keywords/>
  <dc:description/>
  <cp:lastModifiedBy>董 建祥</cp:lastModifiedBy>
  <cp:revision>12</cp:revision>
  <dcterms:created xsi:type="dcterms:W3CDTF">2021-09-02T06:02:00Z</dcterms:created>
  <dcterms:modified xsi:type="dcterms:W3CDTF">2022-01-28T09:52:00Z</dcterms:modified>
</cp:coreProperties>
</file>